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FEA7" w14:textId="789D01C9" w:rsidR="00764FD0" w:rsidRPr="00FA6F21" w:rsidRDefault="00BE7E14" w:rsidP="008B091B">
      <w:pPr>
        <w:jc w:val="center"/>
        <w:rPr>
          <w:rFonts w:ascii="Times New Roman" w:hAnsi="Times New Roman" w:cs="Times New Roman"/>
          <w:sz w:val="22"/>
        </w:rPr>
      </w:pPr>
      <w:r w:rsidRPr="00FA6F21">
        <w:rPr>
          <w:rFonts w:ascii="Times New Roman" w:hAnsi="Times New Roman" w:cs="Times New Roman"/>
          <w:sz w:val="22"/>
        </w:rPr>
        <w:t xml:space="preserve">Supplementary </w:t>
      </w:r>
      <w:r w:rsidR="008B091B" w:rsidRPr="00FA6F21">
        <w:rPr>
          <w:rFonts w:ascii="Times New Roman" w:hAnsi="Times New Roman" w:cs="Times New Roman"/>
          <w:sz w:val="22"/>
        </w:rPr>
        <w:t xml:space="preserve">Table </w:t>
      </w:r>
      <w:r w:rsidR="00A03C05">
        <w:rPr>
          <w:rFonts w:ascii="Times New Roman" w:hAnsi="Times New Roman" w:cs="Times New Roman"/>
          <w:sz w:val="22"/>
        </w:rPr>
        <w:t>2</w:t>
      </w:r>
      <w:r w:rsidR="008B091B" w:rsidRPr="00FA6F21">
        <w:rPr>
          <w:rFonts w:ascii="Times New Roman" w:hAnsi="Times New Roman" w:cs="Times New Roman"/>
          <w:sz w:val="22"/>
        </w:rPr>
        <w:t>.</w:t>
      </w:r>
      <w:r w:rsidR="008A097C" w:rsidRPr="00FA6F21">
        <w:rPr>
          <w:rFonts w:ascii="Times New Roman" w:hAnsi="Times New Roman" w:cs="Times New Roman"/>
          <w:sz w:val="22"/>
        </w:rPr>
        <w:t xml:space="preserve"> </w:t>
      </w:r>
      <w:r w:rsidR="000F7681">
        <w:rPr>
          <w:rFonts w:ascii="Times New Roman" w:hAnsi="Times New Roman" w:cs="Times New Roman"/>
          <w:sz w:val="22"/>
        </w:rPr>
        <w:t>RNA sequences used in this stud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34"/>
        <w:gridCol w:w="852"/>
        <w:gridCol w:w="3639"/>
        <w:gridCol w:w="3627"/>
      </w:tblGrid>
      <w:tr w:rsidR="00FB773B" w:rsidRPr="00FA6F21" w14:paraId="6AAB1AAC" w14:textId="77777777" w:rsidTr="008B091B">
        <w:trPr>
          <w:jc w:val="center"/>
        </w:trPr>
        <w:tc>
          <w:tcPr>
            <w:tcW w:w="0" w:type="auto"/>
          </w:tcPr>
          <w:p w14:paraId="410A72AF" w14:textId="69714C28" w:rsidR="00FB773B" w:rsidRPr="00FA6F21" w:rsidRDefault="00FB773B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D</w:t>
            </w:r>
          </w:p>
        </w:tc>
        <w:tc>
          <w:tcPr>
            <w:tcW w:w="0" w:type="auto"/>
          </w:tcPr>
          <w:p w14:paraId="48DE71B9" w14:textId="3095DFAB" w:rsidR="00FB773B" w:rsidRPr="00FA6F21" w:rsidRDefault="00FB773B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mat</w:t>
            </w:r>
          </w:p>
        </w:tc>
        <w:tc>
          <w:tcPr>
            <w:tcW w:w="0" w:type="auto"/>
          </w:tcPr>
          <w:p w14:paraId="18BDB15B" w14:textId="27FAFD09" w:rsidR="00FB773B" w:rsidRPr="00FA6F21" w:rsidRDefault="00FB773B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quence</w:t>
            </w:r>
          </w:p>
        </w:tc>
        <w:tc>
          <w:tcPr>
            <w:tcW w:w="0" w:type="auto"/>
          </w:tcPr>
          <w:p w14:paraId="4049C028" w14:textId="61BF0924" w:rsidR="00FB773B" w:rsidRPr="00FA6F21" w:rsidRDefault="00FB773B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assenger</w:t>
            </w:r>
          </w:p>
        </w:tc>
      </w:tr>
      <w:tr w:rsidR="00FB773B" w:rsidRPr="00747453" w14:paraId="4A98FC3A" w14:textId="77777777" w:rsidTr="004D2DC3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12B22BC" w14:textId="1800B036" w:rsidR="00FB773B" w:rsidRPr="00FA6F21" w:rsidRDefault="00747453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s5-5.8s3-rtsRNA</w:t>
            </w:r>
          </w:p>
        </w:tc>
        <w:tc>
          <w:tcPr>
            <w:tcW w:w="0" w:type="auto"/>
            <w:vAlign w:val="bottom"/>
          </w:tcPr>
          <w:p w14:paraId="2EE04F81" w14:textId="0EA7ACA3" w:rsidR="00FB773B" w:rsidRPr="00747453" w:rsidRDefault="00747453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plex</w:t>
            </w:r>
          </w:p>
        </w:tc>
        <w:tc>
          <w:tcPr>
            <w:tcW w:w="0" w:type="auto"/>
          </w:tcPr>
          <w:p w14:paraId="6E56CD18" w14:textId="4928879A" w:rsidR="00FB773B" w:rsidRPr="00747453" w:rsidRDefault="00747453" w:rsidP="00DE7FB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47453">
              <w:rPr>
                <w:rFonts w:ascii="Times New Roman" w:hAnsi="Times New Roman" w:cs="Times New Roman"/>
                <w:sz w:val="22"/>
              </w:rPr>
              <w:t>CGCGACCUCAGAUCAGACGUGG</w:t>
            </w:r>
          </w:p>
        </w:tc>
        <w:tc>
          <w:tcPr>
            <w:tcW w:w="0" w:type="auto"/>
            <w:vAlign w:val="bottom"/>
          </w:tcPr>
          <w:p w14:paraId="13070BA1" w14:textId="69E68F38" w:rsidR="00FB773B" w:rsidRPr="00747453" w:rsidRDefault="00747453" w:rsidP="00DE7FB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47453">
              <w:rPr>
                <w:rFonts w:ascii="Times New Roman" w:hAnsi="Times New Roman" w:cs="Times New Roman"/>
                <w:sz w:val="22"/>
              </w:rPr>
              <w:t>CUACGCCUGUCUGAGCGUCGCU</w:t>
            </w:r>
          </w:p>
        </w:tc>
      </w:tr>
      <w:tr w:rsidR="008570CC" w:rsidRPr="00FA6F21" w14:paraId="783C6FC0" w14:textId="77777777" w:rsidTr="008B091B">
        <w:trPr>
          <w:jc w:val="center"/>
        </w:trPr>
        <w:tc>
          <w:tcPr>
            <w:tcW w:w="0" w:type="auto"/>
          </w:tcPr>
          <w:p w14:paraId="6A110E11" w14:textId="4B0DCAFC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t1</w:t>
            </w:r>
          </w:p>
        </w:tc>
        <w:tc>
          <w:tcPr>
            <w:tcW w:w="0" w:type="auto"/>
            <w:vAlign w:val="bottom"/>
          </w:tcPr>
          <w:p w14:paraId="2B558994" w14:textId="2BE7E942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plex</w:t>
            </w:r>
          </w:p>
        </w:tc>
        <w:tc>
          <w:tcPr>
            <w:tcW w:w="0" w:type="auto"/>
          </w:tcPr>
          <w:p w14:paraId="0B8BBFB8" w14:textId="16BC62C3" w:rsidR="008570CC" w:rsidRPr="00FA6F21" w:rsidRDefault="00165516" w:rsidP="008570C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65516">
              <w:rPr>
                <w:rFonts w:ascii="Times New Roman" w:hAnsi="Times New Roman" w:cs="Times New Roman"/>
                <w:sz w:val="22"/>
              </w:rPr>
              <w:t>GCGACCUCAGAUCAGACGUGG</w:t>
            </w:r>
          </w:p>
        </w:tc>
        <w:tc>
          <w:tcPr>
            <w:tcW w:w="0" w:type="auto"/>
            <w:vAlign w:val="bottom"/>
          </w:tcPr>
          <w:p w14:paraId="0B46BE3A" w14:textId="5C8996E4" w:rsidR="008570CC" w:rsidRPr="00FA6F21" w:rsidRDefault="00165516" w:rsidP="008570C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65516">
              <w:rPr>
                <w:rFonts w:ascii="Times New Roman" w:hAnsi="Times New Roman" w:cs="Times New Roman"/>
                <w:sz w:val="22"/>
              </w:rPr>
              <w:t>CUACGCCUGUCUGAGCGUCGCU</w:t>
            </w:r>
          </w:p>
        </w:tc>
      </w:tr>
      <w:tr w:rsidR="008570CC" w:rsidRPr="00FA6F21" w14:paraId="6046993D" w14:textId="77777777" w:rsidTr="008B091B">
        <w:trPr>
          <w:jc w:val="center"/>
        </w:trPr>
        <w:tc>
          <w:tcPr>
            <w:tcW w:w="0" w:type="auto"/>
          </w:tcPr>
          <w:p w14:paraId="419802C6" w14:textId="33BB1345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t2</w:t>
            </w:r>
          </w:p>
        </w:tc>
        <w:tc>
          <w:tcPr>
            <w:tcW w:w="0" w:type="auto"/>
            <w:vAlign w:val="bottom"/>
          </w:tcPr>
          <w:p w14:paraId="7FAF40AA" w14:textId="7AEC59F9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plex</w:t>
            </w:r>
          </w:p>
        </w:tc>
        <w:tc>
          <w:tcPr>
            <w:tcW w:w="0" w:type="auto"/>
          </w:tcPr>
          <w:p w14:paraId="0150B8B1" w14:textId="64DF2786" w:rsidR="008570CC" w:rsidRPr="00FA6F21" w:rsidRDefault="00165516" w:rsidP="008570C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65516">
              <w:rPr>
                <w:rFonts w:ascii="Times New Roman" w:hAnsi="Times New Roman" w:cs="Times New Roman"/>
                <w:sz w:val="22"/>
              </w:rPr>
              <w:t>CGCGACCUCAGAUCAGACGUGG</w:t>
            </w:r>
          </w:p>
        </w:tc>
        <w:tc>
          <w:tcPr>
            <w:tcW w:w="0" w:type="auto"/>
            <w:vAlign w:val="bottom"/>
          </w:tcPr>
          <w:p w14:paraId="10CA0664" w14:textId="0F36EE15" w:rsidR="008570CC" w:rsidRPr="00FA6F21" w:rsidRDefault="00702E47" w:rsidP="00702E4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02E47">
              <w:rPr>
                <w:rFonts w:ascii="Times New Roman" w:hAnsi="Times New Roman" w:cs="Times New Roman"/>
                <w:sz w:val="22"/>
              </w:rPr>
              <w:t>CUACGCCUGUCUGAGCGUCGC</w:t>
            </w:r>
          </w:p>
        </w:tc>
      </w:tr>
      <w:tr w:rsidR="008570CC" w:rsidRPr="00FA6F21" w14:paraId="15C73569" w14:textId="77777777" w:rsidTr="008B091B">
        <w:trPr>
          <w:jc w:val="center"/>
        </w:trPr>
        <w:tc>
          <w:tcPr>
            <w:tcW w:w="0" w:type="auto"/>
          </w:tcPr>
          <w:p w14:paraId="0F71A9D1" w14:textId="2ADF0254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t3</w:t>
            </w:r>
          </w:p>
        </w:tc>
        <w:tc>
          <w:tcPr>
            <w:tcW w:w="0" w:type="auto"/>
            <w:vAlign w:val="bottom"/>
          </w:tcPr>
          <w:p w14:paraId="168C8142" w14:textId="58448CDB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plex</w:t>
            </w:r>
          </w:p>
        </w:tc>
        <w:tc>
          <w:tcPr>
            <w:tcW w:w="0" w:type="auto"/>
          </w:tcPr>
          <w:p w14:paraId="27477BA6" w14:textId="2D4C777C" w:rsidR="008570CC" w:rsidRPr="00FA6F21" w:rsidRDefault="00165516" w:rsidP="008570C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165516">
              <w:rPr>
                <w:rFonts w:ascii="Times New Roman" w:hAnsi="Times New Roman" w:cs="Times New Roman"/>
                <w:sz w:val="22"/>
              </w:rPr>
              <w:t>GCGACCUCAGAUCAGACGUGG</w:t>
            </w:r>
          </w:p>
        </w:tc>
        <w:tc>
          <w:tcPr>
            <w:tcW w:w="0" w:type="auto"/>
            <w:vAlign w:val="bottom"/>
          </w:tcPr>
          <w:p w14:paraId="7C5F4B65" w14:textId="7B5D9F0A" w:rsidR="008570CC" w:rsidRPr="00FA6F21" w:rsidRDefault="00702E47" w:rsidP="00702E4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02E47">
              <w:rPr>
                <w:rFonts w:ascii="Times New Roman" w:hAnsi="Times New Roman" w:cs="Times New Roman"/>
                <w:sz w:val="22"/>
              </w:rPr>
              <w:t>CUACGCCUGUCUGAGCGUCGC</w:t>
            </w:r>
          </w:p>
        </w:tc>
      </w:tr>
      <w:tr w:rsidR="008570CC" w:rsidRPr="0017483E" w14:paraId="2B0AC205" w14:textId="77777777" w:rsidTr="008B091B">
        <w:trPr>
          <w:jc w:val="center"/>
        </w:trPr>
        <w:tc>
          <w:tcPr>
            <w:tcW w:w="0" w:type="auto"/>
          </w:tcPr>
          <w:p w14:paraId="1658B0C6" w14:textId="48691633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t4</w:t>
            </w:r>
          </w:p>
        </w:tc>
        <w:tc>
          <w:tcPr>
            <w:tcW w:w="0" w:type="auto"/>
            <w:vAlign w:val="bottom"/>
          </w:tcPr>
          <w:p w14:paraId="6382552C" w14:textId="58DCA0DF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plex</w:t>
            </w:r>
          </w:p>
        </w:tc>
        <w:tc>
          <w:tcPr>
            <w:tcW w:w="0" w:type="auto"/>
          </w:tcPr>
          <w:p w14:paraId="1A0A707F" w14:textId="7D2AFD91" w:rsidR="008570CC" w:rsidRPr="00991783" w:rsidRDefault="0017483E" w:rsidP="0017483E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GgGACCUCAGAUCAGACGUGG</w:t>
            </w:r>
          </w:p>
        </w:tc>
        <w:tc>
          <w:tcPr>
            <w:tcW w:w="0" w:type="auto"/>
            <w:vAlign w:val="bottom"/>
          </w:tcPr>
          <w:p w14:paraId="1D8A871D" w14:textId="2C664E2A" w:rsidR="008570CC" w:rsidRPr="00991783" w:rsidRDefault="0017483E" w:rsidP="0017483E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UACGCCUGUCUGAGCGUCcCU</w:t>
            </w:r>
          </w:p>
        </w:tc>
      </w:tr>
      <w:tr w:rsidR="008570CC" w:rsidRPr="00FA6F21" w14:paraId="26A75A0B" w14:textId="77777777" w:rsidTr="008B091B">
        <w:trPr>
          <w:jc w:val="center"/>
        </w:trPr>
        <w:tc>
          <w:tcPr>
            <w:tcW w:w="0" w:type="auto"/>
          </w:tcPr>
          <w:p w14:paraId="56C1F815" w14:textId="02857986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t5</w:t>
            </w:r>
          </w:p>
        </w:tc>
        <w:tc>
          <w:tcPr>
            <w:tcW w:w="0" w:type="auto"/>
            <w:vAlign w:val="bottom"/>
          </w:tcPr>
          <w:p w14:paraId="6A57154B" w14:textId="231479C2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plex</w:t>
            </w:r>
          </w:p>
        </w:tc>
        <w:tc>
          <w:tcPr>
            <w:tcW w:w="0" w:type="auto"/>
          </w:tcPr>
          <w:p w14:paraId="29D8CC05" w14:textId="09FC1BA8" w:rsidR="008570CC" w:rsidRPr="00991783" w:rsidRDefault="00D63E47" w:rsidP="00991783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GCGuCCUCAGAUCAGACGUGG</w:t>
            </w:r>
          </w:p>
        </w:tc>
        <w:tc>
          <w:tcPr>
            <w:tcW w:w="0" w:type="auto"/>
            <w:vAlign w:val="bottom"/>
          </w:tcPr>
          <w:p w14:paraId="7D179343" w14:textId="385B2211" w:rsidR="008570CC" w:rsidRPr="00991783" w:rsidRDefault="00D63E47" w:rsidP="00991783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UACGCCUGUCUGAGCGaCGCU</w:t>
            </w:r>
          </w:p>
        </w:tc>
      </w:tr>
      <w:tr w:rsidR="008570CC" w:rsidRPr="00FA6F21" w14:paraId="6A72CE3B" w14:textId="77777777" w:rsidTr="008B091B">
        <w:trPr>
          <w:jc w:val="center"/>
        </w:trPr>
        <w:tc>
          <w:tcPr>
            <w:tcW w:w="0" w:type="auto"/>
          </w:tcPr>
          <w:p w14:paraId="7D361AAE" w14:textId="5593B8BC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t6</w:t>
            </w:r>
          </w:p>
        </w:tc>
        <w:tc>
          <w:tcPr>
            <w:tcW w:w="0" w:type="auto"/>
            <w:vAlign w:val="bottom"/>
          </w:tcPr>
          <w:p w14:paraId="1FAA7861" w14:textId="638FCCC9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plex</w:t>
            </w:r>
          </w:p>
        </w:tc>
        <w:tc>
          <w:tcPr>
            <w:tcW w:w="0" w:type="auto"/>
          </w:tcPr>
          <w:p w14:paraId="69D8DBC1" w14:textId="4F02362D" w:rsidR="008570CC" w:rsidRPr="00991783" w:rsidRDefault="00D63E47" w:rsidP="00991783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GCGACgUCAGAUCAGACGUGG</w:t>
            </w:r>
          </w:p>
        </w:tc>
        <w:tc>
          <w:tcPr>
            <w:tcW w:w="0" w:type="auto"/>
            <w:vAlign w:val="bottom"/>
          </w:tcPr>
          <w:p w14:paraId="3F7375FF" w14:textId="4F282B7F" w:rsidR="008570CC" w:rsidRPr="00991783" w:rsidRDefault="00D63E47" w:rsidP="00991783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UACGCCUGUCUGAcCGUCGCU</w:t>
            </w:r>
          </w:p>
        </w:tc>
      </w:tr>
      <w:tr w:rsidR="008570CC" w:rsidRPr="00FA6F21" w14:paraId="321CEEB9" w14:textId="77777777" w:rsidTr="008B091B">
        <w:trPr>
          <w:jc w:val="center"/>
        </w:trPr>
        <w:tc>
          <w:tcPr>
            <w:tcW w:w="0" w:type="auto"/>
          </w:tcPr>
          <w:p w14:paraId="515EADC9" w14:textId="42E11AE9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t7</w:t>
            </w:r>
          </w:p>
        </w:tc>
        <w:tc>
          <w:tcPr>
            <w:tcW w:w="0" w:type="auto"/>
            <w:vAlign w:val="bottom"/>
          </w:tcPr>
          <w:p w14:paraId="383DD7A1" w14:textId="1EB01589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plex</w:t>
            </w:r>
          </w:p>
        </w:tc>
        <w:tc>
          <w:tcPr>
            <w:tcW w:w="0" w:type="auto"/>
          </w:tcPr>
          <w:p w14:paraId="37860CA3" w14:textId="3C8F2043" w:rsidR="008570CC" w:rsidRPr="00991783" w:rsidRDefault="00D63E47" w:rsidP="00991783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GCGACCUgAGAUCAGACGUGG</w:t>
            </w:r>
          </w:p>
        </w:tc>
        <w:tc>
          <w:tcPr>
            <w:tcW w:w="0" w:type="auto"/>
            <w:vAlign w:val="bottom"/>
          </w:tcPr>
          <w:p w14:paraId="2C9F9831" w14:textId="1AAF5CEA" w:rsidR="008570CC" w:rsidRPr="00991783" w:rsidRDefault="00D63E47" w:rsidP="00991783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UACGCCUGUCUcAGCGUCGCU</w:t>
            </w:r>
          </w:p>
        </w:tc>
      </w:tr>
      <w:tr w:rsidR="008570CC" w:rsidRPr="00FA6F21" w14:paraId="75D84FA1" w14:textId="77777777" w:rsidTr="008B091B">
        <w:trPr>
          <w:jc w:val="center"/>
        </w:trPr>
        <w:tc>
          <w:tcPr>
            <w:tcW w:w="0" w:type="auto"/>
          </w:tcPr>
          <w:p w14:paraId="1AFEED7A" w14:textId="50D245C5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t8</w:t>
            </w:r>
          </w:p>
        </w:tc>
        <w:tc>
          <w:tcPr>
            <w:tcW w:w="0" w:type="auto"/>
            <w:vAlign w:val="bottom"/>
          </w:tcPr>
          <w:p w14:paraId="40E91E20" w14:textId="6436EC6E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plex</w:t>
            </w:r>
          </w:p>
        </w:tc>
        <w:tc>
          <w:tcPr>
            <w:tcW w:w="0" w:type="auto"/>
          </w:tcPr>
          <w:p w14:paraId="4A3587AE" w14:textId="4026A04D" w:rsidR="008570CC" w:rsidRPr="00991783" w:rsidRDefault="00991783" w:rsidP="00991783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GCGACCUCAcAUCAGACGUGG</w:t>
            </w:r>
          </w:p>
        </w:tc>
        <w:tc>
          <w:tcPr>
            <w:tcW w:w="0" w:type="auto"/>
            <w:vAlign w:val="bottom"/>
          </w:tcPr>
          <w:p w14:paraId="02A2FC7A" w14:textId="5EFC4168" w:rsidR="008570CC" w:rsidRPr="00991783" w:rsidRDefault="00991783" w:rsidP="00991783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UACGCCUGUgUGAGCGUCGCU</w:t>
            </w:r>
          </w:p>
        </w:tc>
      </w:tr>
      <w:tr w:rsidR="008570CC" w:rsidRPr="00FA6F21" w14:paraId="64A59DAF" w14:textId="77777777" w:rsidTr="008B091B">
        <w:trPr>
          <w:jc w:val="center"/>
        </w:trPr>
        <w:tc>
          <w:tcPr>
            <w:tcW w:w="0" w:type="auto"/>
          </w:tcPr>
          <w:p w14:paraId="0673CED3" w14:textId="2DCB6A56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t9</w:t>
            </w:r>
          </w:p>
        </w:tc>
        <w:tc>
          <w:tcPr>
            <w:tcW w:w="0" w:type="auto"/>
            <w:vAlign w:val="bottom"/>
          </w:tcPr>
          <w:p w14:paraId="23D22788" w14:textId="2A1912A0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plex</w:t>
            </w:r>
          </w:p>
        </w:tc>
        <w:tc>
          <w:tcPr>
            <w:tcW w:w="0" w:type="auto"/>
          </w:tcPr>
          <w:p w14:paraId="50434CB2" w14:textId="021FF13C" w:rsidR="008570CC" w:rsidRPr="00991783" w:rsidRDefault="00991783" w:rsidP="00991783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GCGACCUCAGAUCuGACGUGG</w:t>
            </w:r>
          </w:p>
        </w:tc>
        <w:tc>
          <w:tcPr>
            <w:tcW w:w="0" w:type="auto"/>
            <w:vAlign w:val="bottom"/>
          </w:tcPr>
          <w:p w14:paraId="40E21CA9" w14:textId="6FB8B084" w:rsidR="008570CC" w:rsidRPr="00991783" w:rsidRDefault="00991783" w:rsidP="00991783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UACGCCaGUCUGAGCGUCGCU</w:t>
            </w:r>
          </w:p>
        </w:tc>
      </w:tr>
      <w:tr w:rsidR="008570CC" w:rsidRPr="00FA6F21" w14:paraId="2EF11B38" w14:textId="77777777" w:rsidTr="008B091B">
        <w:trPr>
          <w:jc w:val="center"/>
        </w:trPr>
        <w:tc>
          <w:tcPr>
            <w:tcW w:w="0" w:type="auto"/>
          </w:tcPr>
          <w:p w14:paraId="380175E0" w14:textId="7DDD1562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t10</w:t>
            </w:r>
          </w:p>
        </w:tc>
        <w:tc>
          <w:tcPr>
            <w:tcW w:w="0" w:type="auto"/>
            <w:vAlign w:val="bottom"/>
          </w:tcPr>
          <w:p w14:paraId="2B13F01D" w14:textId="1EEC55B9" w:rsidR="008570CC" w:rsidRPr="00FA6F21" w:rsidRDefault="008570CC" w:rsidP="008570C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plex</w:t>
            </w:r>
          </w:p>
        </w:tc>
        <w:tc>
          <w:tcPr>
            <w:tcW w:w="0" w:type="auto"/>
          </w:tcPr>
          <w:p w14:paraId="36EF44EE" w14:textId="2651AE82" w:rsidR="008570CC" w:rsidRPr="00991783" w:rsidRDefault="00991783" w:rsidP="00991783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GCGACCUCAGAUCAGACcUGG</w:t>
            </w:r>
          </w:p>
        </w:tc>
        <w:tc>
          <w:tcPr>
            <w:tcW w:w="0" w:type="auto"/>
            <w:vAlign w:val="bottom"/>
          </w:tcPr>
          <w:p w14:paraId="14342160" w14:textId="1A5B920D" w:rsidR="008570CC" w:rsidRPr="00991783" w:rsidRDefault="00991783" w:rsidP="00991783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991783">
              <w:rPr>
                <w:rFonts w:ascii="Times New Roman" w:hAnsi="Times New Roman" w:cs="Times New Roman"/>
                <w:caps/>
                <w:sz w:val="22"/>
              </w:rPr>
              <w:t>CUAgGCCUGUCUGAGCGUCGCU</w:t>
            </w:r>
          </w:p>
        </w:tc>
      </w:tr>
      <w:tr w:rsidR="00AE5D5D" w:rsidRPr="00FA6F21" w14:paraId="1CF48D7C" w14:textId="77777777" w:rsidTr="008B091B">
        <w:trPr>
          <w:jc w:val="center"/>
        </w:trPr>
        <w:tc>
          <w:tcPr>
            <w:tcW w:w="0" w:type="auto"/>
          </w:tcPr>
          <w:p w14:paraId="55753095" w14:textId="0444DE58" w:rsidR="00AE5D5D" w:rsidRDefault="00AE5D5D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egative Control</w:t>
            </w:r>
          </w:p>
        </w:tc>
        <w:tc>
          <w:tcPr>
            <w:tcW w:w="0" w:type="auto"/>
            <w:vAlign w:val="bottom"/>
          </w:tcPr>
          <w:p w14:paraId="0BD5BA12" w14:textId="4F0D8571" w:rsidR="00AE5D5D" w:rsidRDefault="00AE5D5D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plex</w:t>
            </w:r>
          </w:p>
        </w:tc>
        <w:tc>
          <w:tcPr>
            <w:tcW w:w="0" w:type="auto"/>
          </w:tcPr>
          <w:p w14:paraId="214FF445" w14:textId="5BF7427A" w:rsidR="00AE5D5D" w:rsidRPr="00EA716A" w:rsidRDefault="00AE5D5D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AE5D5D">
              <w:rPr>
                <w:rFonts w:ascii="Times New Roman" w:hAnsi="Times New Roman" w:cs="Times New Roman"/>
                <w:sz w:val="22"/>
              </w:rPr>
              <w:t>UUCUCCGAACGUGUCACGUTT</w:t>
            </w:r>
          </w:p>
        </w:tc>
        <w:tc>
          <w:tcPr>
            <w:tcW w:w="0" w:type="auto"/>
            <w:vAlign w:val="bottom"/>
          </w:tcPr>
          <w:p w14:paraId="135AC998" w14:textId="4CB9830C" w:rsidR="00AE5D5D" w:rsidRPr="00EA716A" w:rsidRDefault="00AE5D5D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AE5D5D">
              <w:rPr>
                <w:rFonts w:ascii="Times New Roman" w:hAnsi="Times New Roman" w:cs="Times New Roman"/>
                <w:sz w:val="22"/>
              </w:rPr>
              <w:t>ACGUGACACGUUCGGAGAATT</w:t>
            </w:r>
          </w:p>
        </w:tc>
      </w:tr>
      <w:tr w:rsidR="002F6B98" w:rsidRPr="00FA6F21" w14:paraId="6C6B3C48" w14:textId="77777777" w:rsidTr="008B091B">
        <w:trPr>
          <w:jc w:val="center"/>
        </w:trPr>
        <w:tc>
          <w:tcPr>
            <w:tcW w:w="0" w:type="auto"/>
          </w:tcPr>
          <w:p w14:paraId="72AE07C9" w14:textId="2969362B" w:rsidR="002F6B98" w:rsidRPr="00FA6F21" w:rsidRDefault="00EA716A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iLuc</w:t>
            </w:r>
            <w:proofErr w:type="spellEnd"/>
          </w:p>
        </w:tc>
        <w:tc>
          <w:tcPr>
            <w:tcW w:w="0" w:type="auto"/>
            <w:vAlign w:val="bottom"/>
          </w:tcPr>
          <w:p w14:paraId="196D9F0F" w14:textId="7F0E6279" w:rsidR="002F6B98" w:rsidRPr="00FA6F21" w:rsidRDefault="00EA716A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uplex</w:t>
            </w:r>
          </w:p>
        </w:tc>
        <w:tc>
          <w:tcPr>
            <w:tcW w:w="0" w:type="auto"/>
          </w:tcPr>
          <w:p w14:paraId="1D7BD1CD" w14:textId="31D3B9A8" w:rsidR="002F6B98" w:rsidRPr="00FA6F21" w:rsidRDefault="00EA716A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A716A">
              <w:rPr>
                <w:rFonts w:ascii="Times New Roman" w:hAnsi="Times New Roman" w:cs="Times New Roman"/>
                <w:sz w:val="22"/>
              </w:rPr>
              <w:t>CUUACGCUGAGUACUUCGAUU</w:t>
            </w:r>
          </w:p>
        </w:tc>
        <w:tc>
          <w:tcPr>
            <w:tcW w:w="0" w:type="auto"/>
            <w:vAlign w:val="bottom"/>
          </w:tcPr>
          <w:p w14:paraId="322C66A9" w14:textId="31F00A7C" w:rsidR="002F6B98" w:rsidRPr="00FA6F21" w:rsidRDefault="00EA716A" w:rsidP="00677394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EA716A">
              <w:rPr>
                <w:rFonts w:ascii="Times New Roman" w:hAnsi="Times New Roman" w:cs="Times New Roman"/>
                <w:sz w:val="22"/>
              </w:rPr>
              <w:t>UCGAAGUACUCAGCGUAAGUU</w:t>
            </w:r>
          </w:p>
        </w:tc>
      </w:tr>
      <w:tr w:rsidR="00873D03" w:rsidRPr="00FA6F21" w14:paraId="7081843D" w14:textId="77777777" w:rsidTr="00764583">
        <w:trPr>
          <w:jc w:val="center"/>
        </w:trPr>
        <w:tc>
          <w:tcPr>
            <w:tcW w:w="0" w:type="auto"/>
          </w:tcPr>
          <w:p w14:paraId="68F47CA8" w14:textId="18A33664" w:rsidR="00873D03" w:rsidRPr="00FA6F21" w:rsidRDefault="00873D03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C-41</w:t>
            </w:r>
            <w:r w:rsidR="004F2A0C">
              <w:rPr>
                <w:rFonts w:ascii="Times New Roman" w:hAnsi="Times New Roman" w:cs="Times New Roman"/>
                <w:sz w:val="22"/>
              </w:rPr>
              <w:t>nt</w:t>
            </w:r>
          </w:p>
        </w:tc>
        <w:tc>
          <w:tcPr>
            <w:tcW w:w="0" w:type="auto"/>
            <w:vAlign w:val="bottom"/>
          </w:tcPr>
          <w:p w14:paraId="065F2575" w14:textId="55FF5F3A" w:rsidR="00873D03" w:rsidRPr="00FA6F21" w:rsidRDefault="00873D03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ingle</w:t>
            </w:r>
          </w:p>
        </w:tc>
        <w:tc>
          <w:tcPr>
            <w:tcW w:w="0" w:type="auto"/>
            <w:gridSpan w:val="2"/>
          </w:tcPr>
          <w:p w14:paraId="4B0095D9" w14:textId="7353F998" w:rsidR="00873D03" w:rsidRPr="00FA6F21" w:rsidRDefault="00873D03" w:rsidP="00873D0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73D03">
              <w:rPr>
                <w:rFonts w:ascii="Times New Roman" w:hAnsi="Times New Roman" w:cs="Times New Roman"/>
                <w:sz w:val="22"/>
              </w:rPr>
              <w:t>AUUCGGAGCGCCGAGUCGUACUGCCGGACACACGCAACUAU</w:t>
            </w:r>
          </w:p>
        </w:tc>
      </w:tr>
      <w:tr w:rsidR="004F2A0C" w:rsidRPr="00FA6F21" w14:paraId="306E7158" w14:textId="77777777" w:rsidTr="00B82C08">
        <w:trPr>
          <w:jc w:val="center"/>
        </w:trPr>
        <w:tc>
          <w:tcPr>
            <w:tcW w:w="0" w:type="auto"/>
          </w:tcPr>
          <w:p w14:paraId="77B86FB1" w14:textId="331A93C8" w:rsidR="004F2A0C" w:rsidRPr="00FA6F21" w:rsidRDefault="004F2A0C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s5-rtsRNA-41nt</w:t>
            </w:r>
          </w:p>
        </w:tc>
        <w:tc>
          <w:tcPr>
            <w:tcW w:w="0" w:type="auto"/>
            <w:vAlign w:val="bottom"/>
          </w:tcPr>
          <w:p w14:paraId="79A1DB26" w14:textId="5464D96D" w:rsidR="004F2A0C" w:rsidRPr="00FA6F21" w:rsidRDefault="004F2A0C" w:rsidP="0067739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ingle</w:t>
            </w:r>
          </w:p>
        </w:tc>
        <w:tc>
          <w:tcPr>
            <w:tcW w:w="0" w:type="auto"/>
            <w:gridSpan w:val="2"/>
          </w:tcPr>
          <w:p w14:paraId="19CB89B4" w14:textId="605EB378" w:rsidR="004F2A0C" w:rsidRPr="00FA6F21" w:rsidRDefault="004F2A0C" w:rsidP="004F2A0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0C">
              <w:rPr>
                <w:rFonts w:ascii="Times New Roman" w:hAnsi="Times New Roman" w:cs="Times New Roman"/>
                <w:sz w:val="22"/>
              </w:rPr>
              <w:t>CGCGACCUCAGAUCAGACGUGGCGACCCGCUGAAUUUAAGC</w:t>
            </w:r>
          </w:p>
        </w:tc>
      </w:tr>
      <w:tr w:rsidR="004F2A0C" w:rsidRPr="00FA6F21" w14:paraId="40B4AB52" w14:textId="77777777" w:rsidTr="00EC231A">
        <w:trPr>
          <w:jc w:val="center"/>
        </w:trPr>
        <w:tc>
          <w:tcPr>
            <w:tcW w:w="0" w:type="auto"/>
          </w:tcPr>
          <w:p w14:paraId="24AA582E" w14:textId="7289E75E" w:rsidR="004F2A0C" w:rsidRPr="00FA6F21" w:rsidRDefault="004F2A0C" w:rsidP="004F2A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2"/>
              </w:rPr>
              <w:t>C-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  <w:r>
              <w:rPr>
                <w:rFonts w:ascii="Times New Roman" w:hAnsi="Times New Roman" w:cs="Times New Roman"/>
                <w:sz w:val="22"/>
              </w:rPr>
              <w:t>nt</w:t>
            </w:r>
          </w:p>
        </w:tc>
        <w:tc>
          <w:tcPr>
            <w:tcW w:w="0" w:type="auto"/>
            <w:vAlign w:val="bottom"/>
          </w:tcPr>
          <w:p w14:paraId="36058FBD" w14:textId="7053EC2E" w:rsidR="004F2A0C" w:rsidRPr="00FA6F21" w:rsidRDefault="004F2A0C" w:rsidP="004F2A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ingle</w:t>
            </w:r>
          </w:p>
        </w:tc>
        <w:tc>
          <w:tcPr>
            <w:tcW w:w="0" w:type="auto"/>
            <w:gridSpan w:val="2"/>
          </w:tcPr>
          <w:p w14:paraId="49CFB738" w14:textId="7B5A6E08" w:rsidR="004F2A0C" w:rsidRPr="00FA6F21" w:rsidRDefault="00264C1F" w:rsidP="004F2A0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4C1F">
              <w:rPr>
                <w:rFonts w:ascii="Times New Roman" w:hAnsi="Times New Roman" w:cs="Times New Roman"/>
                <w:sz w:val="22"/>
              </w:rPr>
              <w:t>GUUCGUUCACACGAGACGCCUAUCGGCACGUACGACG</w:t>
            </w:r>
          </w:p>
        </w:tc>
      </w:tr>
      <w:tr w:rsidR="004F2A0C" w:rsidRPr="00FA6F21" w14:paraId="25AF26C0" w14:textId="77777777" w:rsidTr="007A0FD5">
        <w:trPr>
          <w:jc w:val="center"/>
        </w:trPr>
        <w:tc>
          <w:tcPr>
            <w:tcW w:w="0" w:type="auto"/>
          </w:tcPr>
          <w:p w14:paraId="17529330" w14:textId="3B5CB01F" w:rsidR="004F2A0C" w:rsidRPr="00FA6F21" w:rsidRDefault="004F2A0C" w:rsidP="004F2A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s5-rtsRNA-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  <w:r>
              <w:rPr>
                <w:rFonts w:ascii="Times New Roman" w:hAnsi="Times New Roman" w:cs="Times New Roman"/>
                <w:sz w:val="22"/>
              </w:rPr>
              <w:t>nt</w:t>
            </w:r>
          </w:p>
        </w:tc>
        <w:tc>
          <w:tcPr>
            <w:tcW w:w="0" w:type="auto"/>
            <w:vAlign w:val="bottom"/>
          </w:tcPr>
          <w:p w14:paraId="55E545D8" w14:textId="1ED2830B" w:rsidR="004F2A0C" w:rsidRPr="00FA6F21" w:rsidRDefault="004F2A0C" w:rsidP="004F2A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ingle</w:t>
            </w:r>
          </w:p>
        </w:tc>
        <w:tc>
          <w:tcPr>
            <w:tcW w:w="0" w:type="auto"/>
            <w:gridSpan w:val="2"/>
          </w:tcPr>
          <w:p w14:paraId="61376874" w14:textId="0E5B3391" w:rsidR="004F2A0C" w:rsidRPr="00FA6F21" w:rsidRDefault="00264C1F" w:rsidP="004F2A0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4C1F">
              <w:rPr>
                <w:rFonts w:ascii="Times New Roman" w:hAnsi="Times New Roman" w:cs="Times New Roman"/>
                <w:sz w:val="22"/>
              </w:rPr>
              <w:t>CGCGACCUCAGAUCAGACGUGGCGACCCGCUGAAUUU</w:t>
            </w:r>
          </w:p>
        </w:tc>
      </w:tr>
      <w:tr w:rsidR="004F2A0C" w:rsidRPr="00FA6F21" w14:paraId="70423CF6" w14:textId="77777777" w:rsidTr="000C29F3">
        <w:trPr>
          <w:jc w:val="center"/>
        </w:trPr>
        <w:tc>
          <w:tcPr>
            <w:tcW w:w="0" w:type="auto"/>
          </w:tcPr>
          <w:p w14:paraId="4B6E49D9" w14:textId="6FC8E246" w:rsidR="004F2A0C" w:rsidRPr="00FA6F21" w:rsidRDefault="004F2A0C" w:rsidP="004F2A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C-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  <w:r>
              <w:rPr>
                <w:rFonts w:ascii="Times New Roman" w:hAnsi="Times New Roman" w:cs="Times New Roman"/>
                <w:sz w:val="22"/>
              </w:rPr>
              <w:t>nt</w:t>
            </w:r>
          </w:p>
        </w:tc>
        <w:tc>
          <w:tcPr>
            <w:tcW w:w="0" w:type="auto"/>
            <w:vAlign w:val="bottom"/>
          </w:tcPr>
          <w:p w14:paraId="6113E937" w14:textId="350BEC64" w:rsidR="004F2A0C" w:rsidRPr="00FA6F21" w:rsidRDefault="004F2A0C" w:rsidP="004F2A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ingle</w:t>
            </w:r>
          </w:p>
        </w:tc>
        <w:tc>
          <w:tcPr>
            <w:tcW w:w="0" w:type="auto"/>
            <w:gridSpan w:val="2"/>
          </w:tcPr>
          <w:p w14:paraId="5736E6D4" w14:textId="3AD271B1" w:rsidR="004F2A0C" w:rsidRPr="00FA6F21" w:rsidRDefault="00264C1F" w:rsidP="004F2A0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4C1F">
              <w:rPr>
                <w:rFonts w:ascii="Times New Roman" w:hAnsi="Times New Roman" w:cs="Times New Roman"/>
                <w:sz w:val="22"/>
              </w:rPr>
              <w:t>GCCACGGAUCCGCACCUGCGACGCGAGUA</w:t>
            </w:r>
          </w:p>
        </w:tc>
      </w:tr>
      <w:tr w:rsidR="004F2A0C" w:rsidRPr="00FA6F21" w14:paraId="4C98D0D6" w14:textId="77777777" w:rsidTr="006B3290">
        <w:trPr>
          <w:jc w:val="center"/>
        </w:trPr>
        <w:tc>
          <w:tcPr>
            <w:tcW w:w="0" w:type="auto"/>
          </w:tcPr>
          <w:p w14:paraId="3829A36D" w14:textId="5E254CCC" w:rsidR="004F2A0C" w:rsidRPr="00FA6F21" w:rsidRDefault="004F2A0C" w:rsidP="004F2A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s5-rtsRNA-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  <w:r>
              <w:rPr>
                <w:rFonts w:ascii="Times New Roman" w:hAnsi="Times New Roman" w:cs="Times New Roman"/>
                <w:sz w:val="22"/>
              </w:rPr>
              <w:t>nt</w:t>
            </w:r>
          </w:p>
        </w:tc>
        <w:tc>
          <w:tcPr>
            <w:tcW w:w="0" w:type="auto"/>
            <w:vAlign w:val="bottom"/>
          </w:tcPr>
          <w:p w14:paraId="306F6264" w14:textId="19A3FA4D" w:rsidR="004F2A0C" w:rsidRPr="00FA6F21" w:rsidRDefault="004F2A0C" w:rsidP="004F2A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ingle</w:t>
            </w:r>
          </w:p>
        </w:tc>
        <w:tc>
          <w:tcPr>
            <w:tcW w:w="0" w:type="auto"/>
            <w:gridSpan w:val="2"/>
          </w:tcPr>
          <w:p w14:paraId="76A254B6" w14:textId="48403C08" w:rsidR="004F2A0C" w:rsidRPr="00FA6F21" w:rsidRDefault="00264C1F" w:rsidP="004F2A0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4C1F">
              <w:rPr>
                <w:rFonts w:ascii="Times New Roman" w:hAnsi="Times New Roman" w:cs="Times New Roman"/>
                <w:sz w:val="22"/>
              </w:rPr>
              <w:t>CGCGACCUCAGAUCAGACGUGGCGACCCG</w:t>
            </w:r>
          </w:p>
        </w:tc>
      </w:tr>
      <w:tr w:rsidR="002714A0" w:rsidRPr="00FA6F21" w14:paraId="6BC27A88" w14:textId="77777777" w:rsidTr="006A0253">
        <w:trPr>
          <w:jc w:val="center"/>
        </w:trPr>
        <w:tc>
          <w:tcPr>
            <w:tcW w:w="0" w:type="auto"/>
          </w:tcPr>
          <w:p w14:paraId="7578B7A9" w14:textId="205E05D1" w:rsidR="002714A0" w:rsidRPr="00FA6F21" w:rsidRDefault="002714A0" w:rsidP="002714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C-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nt</w:t>
            </w:r>
          </w:p>
        </w:tc>
        <w:tc>
          <w:tcPr>
            <w:tcW w:w="0" w:type="auto"/>
            <w:vAlign w:val="bottom"/>
          </w:tcPr>
          <w:p w14:paraId="332AD019" w14:textId="39B484ED" w:rsidR="002714A0" w:rsidRPr="00FA6F21" w:rsidRDefault="002714A0" w:rsidP="002714A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ingle</w:t>
            </w:r>
          </w:p>
        </w:tc>
        <w:tc>
          <w:tcPr>
            <w:tcW w:w="0" w:type="auto"/>
            <w:gridSpan w:val="2"/>
          </w:tcPr>
          <w:p w14:paraId="5BA1DDAF" w14:textId="1000CBE7" w:rsidR="002714A0" w:rsidRPr="00FA6F21" w:rsidRDefault="0060351A" w:rsidP="002714A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UGUACUACACAAAAGUACUG</w:t>
            </w:r>
          </w:p>
        </w:tc>
      </w:tr>
      <w:tr w:rsidR="002714A0" w:rsidRPr="00FA6F21" w14:paraId="64197B8C" w14:textId="77777777" w:rsidTr="003229EC">
        <w:trPr>
          <w:jc w:val="center"/>
        </w:trPr>
        <w:tc>
          <w:tcPr>
            <w:tcW w:w="0" w:type="auto"/>
          </w:tcPr>
          <w:p w14:paraId="46CA6B87" w14:textId="12AB4FF6" w:rsidR="002714A0" w:rsidRPr="00FA6F21" w:rsidRDefault="002714A0" w:rsidP="002714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s5-rtsRNA-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nt</w:t>
            </w:r>
          </w:p>
        </w:tc>
        <w:tc>
          <w:tcPr>
            <w:tcW w:w="0" w:type="auto"/>
            <w:vAlign w:val="bottom"/>
          </w:tcPr>
          <w:p w14:paraId="5E8BECB0" w14:textId="5D5C4DF7" w:rsidR="002714A0" w:rsidRPr="00FA6F21" w:rsidRDefault="002714A0" w:rsidP="002714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ingle</w:t>
            </w:r>
          </w:p>
        </w:tc>
        <w:tc>
          <w:tcPr>
            <w:tcW w:w="0" w:type="auto"/>
            <w:gridSpan w:val="2"/>
          </w:tcPr>
          <w:p w14:paraId="69FB2DD0" w14:textId="2E9C4810" w:rsidR="002714A0" w:rsidRPr="00FA6F21" w:rsidRDefault="00775770" w:rsidP="002714A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55B9C">
              <w:rPr>
                <w:rFonts w:ascii="Times New Roman" w:hAnsi="Times New Roman" w:cs="Times New Roman" w:hint="eastAsia"/>
                <w:sz w:val="22"/>
              </w:rPr>
              <w:t>CGCGACCUCAGAUCAGACGU</w:t>
            </w:r>
          </w:p>
        </w:tc>
      </w:tr>
    </w:tbl>
    <w:p w14:paraId="6B76A0F9" w14:textId="77777777" w:rsidR="002576D9" w:rsidRPr="00FA6F21" w:rsidRDefault="002576D9">
      <w:pPr>
        <w:rPr>
          <w:rFonts w:ascii="Times New Roman" w:hAnsi="Times New Roman" w:cs="Times New Roman"/>
          <w:sz w:val="22"/>
        </w:rPr>
      </w:pPr>
    </w:p>
    <w:sectPr w:rsidR="002576D9" w:rsidRPr="00FA6F21" w:rsidSect="002603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308E5" w14:textId="77777777" w:rsidR="0077472C" w:rsidRDefault="0077472C" w:rsidP="002603EA">
      <w:r>
        <w:separator/>
      </w:r>
    </w:p>
  </w:endnote>
  <w:endnote w:type="continuationSeparator" w:id="0">
    <w:p w14:paraId="4C8B4E2B" w14:textId="77777777" w:rsidR="0077472C" w:rsidRDefault="0077472C" w:rsidP="0026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F151A" w14:textId="77777777" w:rsidR="0077472C" w:rsidRDefault="0077472C" w:rsidP="002603EA">
      <w:r>
        <w:separator/>
      </w:r>
    </w:p>
  </w:footnote>
  <w:footnote w:type="continuationSeparator" w:id="0">
    <w:p w14:paraId="4FDFDE41" w14:textId="77777777" w:rsidR="0077472C" w:rsidRDefault="0077472C" w:rsidP="0026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2MDY3szQxNDawNDZW0lEKTi0uzszPAykwrwUAVAB05SwAAAA="/>
  </w:docVars>
  <w:rsids>
    <w:rsidRoot w:val="00764FD0"/>
    <w:rsid w:val="0003597A"/>
    <w:rsid w:val="0004649B"/>
    <w:rsid w:val="000D6A7C"/>
    <w:rsid w:val="000F0A51"/>
    <w:rsid w:val="000F7681"/>
    <w:rsid w:val="00103A3B"/>
    <w:rsid w:val="001533DC"/>
    <w:rsid w:val="00165516"/>
    <w:rsid w:val="0017483E"/>
    <w:rsid w:val="001868EA"/>
    <w:rsid w:val="002576D9"/>
    <w:rsid w:val="002603EA"/>
    <w:rsid w:val="00264C1F"/>
    <w:rsid w:val="002714A0"/>
    <w:rsid w:val="002B37A1"/>
    <w:rsid w:val="002D0F30"/>
    <w:rsid w:val="002D4631"/>
    <w:rsid w:val="002F6B98"/>
    <w:rsid w:val="003575C1"/>
    <w:rsid w:val="00370588"/>
    <w:rsid w:val="003853C7"/>
    <w:rsid w:val="00426DB5"/>
    <w:rsid w:val="004D2DC3"/>
    <w:rsid w:val="004E207F"/>
    <w:rsid w:val="004F2A0C"/>
    <w:rsid w:val="0055738D"/>
    <w:rsid w:val="00560990"/>
    <w:rsid w:val="0060351A"/>
    <w:rsid w:val="00663908"/>
    <w:rsid w:val="00677394"/>
    <w:rsid w:val="00702E47"/>
    <w:rsid w:val="00747453"/>
    <w:rsid w:val="00764FD0"/>
    <w:rsid w:val="0077472C"/>
    <w:rsid w:val="00775770"/>
    <w:rsid w:val="007A4CD2"/>
    <w:rsid w:val="007F50FA"/>
    <w:rsid w:val="00855B9C"/>
    <w:rsid w:val="008570CC"/>
    <w:rsid w:val="00873D03"/>
    <w:rsid w:val="008A097C"/>
    <w:rsid w:val="008B091B"/>
    <w:rsid w:val="00960E09"/>
    <w:rsid w:val="00991783"/>
    <w:rsid w:val="00A03C05"/>
    <w:rsid w:val="00AB35F5"/>
    <w:rsid w:val="00AC4993"/>
    <w:rsid w:val="00AD4900"/>
    <w:rsid w:val="00AE5D5D"/>
    <w:rsid w:val="00AF380C"/>
    <w:rsid w:val="00AF5A9F"/>
    <w:rsid w:val="00B62159"/>
    <w:rsid w:val="00B87DF6"/>
    <w:rsid w:val="00BC542C"/>
    <w:rsid w:val="00BE7E14"/>
    <w:rsid w:val="00D03B7F"/>
    <w:rsid w:val="00D52C83"/>
    <w:rsid w:val="00D63E47"/>
    <w:rsid w:val="00D665BE"/>
    <w:rsid w:val="00DC4645"/>
    <w:rsid w:val="00DE0AC8"/>
    <w:rsid w:val="00DE7FBA"/>
    <w:rsid w:val="00E66DC4"/>
    <w:rsid w:val="00EA716A"/>
    <w:rsid w:val="00ED5D7C"/>
    <w:rsid w:val="00F13223"/>
    <w:rsid w:val="00FA6F21"/>
    <w:rsid w:val="00FB6FF4"/>
    <w:rsid w:val="00FB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880D7"/>
  <w15:chartTrackingRefBased/>
  <w15:docId w15:val="{C88BF027-3C2C-4E2D-A701-4089F393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3EA"/>
    <w:rPr>
      <w:sz w:val="18"/>
      <w:szCs w:val="18"/>
    </w:rPr>
  </w:style>
  <w:style w:type="table" w:styleId="a7">
    <w:name w:val="Table Grid"/>
    <w:basedOn w:val="a1"/>
    <w:uiPriority w:val="39"/>
    <w:rsid w:val="00960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i</dc:creator>
  <cp:keywords/>
  <dc:description/>
  <cp:lastModifiedBy>Li Shuai</cp:lastModifiedBy>
  <cp:revision>68</cp:revision>
  <dcterms:created xsi:type="dcterms:W3CDTF">2022-04-14T04:22:00Z</dcterms:created>
  <dcterms:modified xsi:type="dcterms:W3CDTF">2022-04-28T09:56:00Z</dcterms:modified>
</cp:coreProperties>
</file>